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Figure S1 Detection of CASPR2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b</w:t>
      </w:r>
      <w:r>
        <w:rPr>
          <w:rFonts w:hint="default" w:ascii="Times New Roman" w:hAnsi="Times New Roman" w:cs="Times New Roman"/>
          <w:b/>
          <w:bCs/>
        </w:rPr>
        <w:t xml:space="preserve"> by TBA in patient 9.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2974975" cy="2499360"/>
            <wp:effectExtent l="0" t="0" r="15875" b="1524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74975" cy="249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(A) Negative quality control control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B) Positive quality control control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C) The astrocytes and terminal processes of the pia mater also have binding（be magnified with 100X)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D) The astrocytes and terminal processes of the pia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 mater also have binding（be magnified with 200X).</w:t>
      </w: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ExYWJlODcyOGY4NTg1MmExMTYxNGRiY2JjMDcyODAifQ=="/>
  </w:docVars>
  <w:rsids>
    <w:rsidRoot w:val="00000000"/>
    <w:rsid w:val="14423DE3"/>
    <w:rsid w:val="1B8847D2"/>
    <w:rsid w:val="1F8D75EF"/>
    <w:rsid w:val="26146435"/>
    <w:rsid w:val="55320C1F"/>
    <w:rsid w:val="5B3550D5"/>
    <w:rsid w:val="62E9706C"/>
    <w:rsid w:val="75C8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281</Characters>
  <Lines>0</Lines>
  <Paragraphs>0</Paragraphs>
  <TotalTime>3</TotalTime>
  <ScaleCrop>false</ScaleCrop>
  <LinksUpToDate>false</LinksUpToDate>
  <CharactersWithSpaces>33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6T03:40:00Z</dcterms:created>
  <dc:creator>DELL</dc:creator>
  <cp:lastModifiedBy>青柠</cp:lastModifiedBy>
  <dcterms:modified xsi:type="dcterms:W3CDTF">2023-04-11T07:27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265F16DD52740209D8866448ECCF25B_13</vt:lpwstr>
  </property>
</Properties>
</file>